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ignalling mechanisms in PAF-induced intestinal failur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gmar Lautenschläger, Yuk Lung Wong, Jürgen Sarau, Torsten Goldmann, Karina Zitta, Martin Albrecht, Inéz Frerichs, Norbert Weiler and Stefan Uhlig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2: Characteristics of the experimental groups.</w:t>
      </w:r>
    </w:p>
    <w:tbl>
      <w:tblPr>
        <w:tblW w:w="92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6"/>
        <w:gridCol w:w="1619"/>
        <w:gridCol w:w="2026"/>
        <w:gridCol w:w="1736"/>
        <w:gridCol w:w="1602"/>
      </w:tblGrid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(n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nt(s)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ount or concentration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ministration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nciple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low Ca+PAF (3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25 m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0-140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EC calcium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2-APB+PAF (5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-APB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50-150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P3 calcium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Forsk/IBMX+PAF (4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Forskolin/IBMX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5 µM/100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AMP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PAF (5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AF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5 nmol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bolus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AF-R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control (5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low Ca control (4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25 m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0-140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EC calcium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ML-7+PAF (5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ML-7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5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MLCK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Y27+PAF (3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Y27632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0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Rho-kinase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CalphC+PAF (3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alphostinC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5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KC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CalphC/Y27+PAF (3)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alphostinC/Y27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5 µM/10 µM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cont. 40-75´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KC/Rho-kinase</w:t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lang w:val="en-US"/>
        </w:rPr>
        <w:t>Replicates (n); receptor (R); extra-cellular (EC); 2-Aminoethoxydiphenyl borate (2-APB); inositol-tris-phosphate (IP</w:t>
      </w:r>
      <w:r>
        <w:rPr>
          <w:vertAlign w:val="subscript"/>
          <w:lang w:val="en-US"/>
        </w:rPr>
        <w:t>3</w:t>
      </w:r>
      <w:r>
        <w:rPr>
          <w:lang w:val="en-US"/>
        </w:rPr>
        <w:t>); 3-isobutyl-1-methylxanthin (IBMX); adenylatcyclase (AC); phosphodiesterase (PDE); myosin light chain kinase (MLCK); protein kinase C (PKC); Y27632 (Y27); continuously (cont.); minute (´); in all experiments (except “control” and “low Ca control”) PAF was given as a bolus of 0.5 nmol at 60´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9:54:00Z</dcterms:created>
  <dc:creator>Ingmar Lautenschläger</dc:creator>
  <dc:description/>
  <cp:keywords/>
  <dc:language>en-US</dc:language>
  <cp:lastModifiedBy>Ingmar Lautenschläger</cp:lastModifiedBy>
  <dcterms:modified xsi:type="dcterms:W3CDTF">2017-08-23T19:54:00Z</dcterms:modified>
  <cp:revision>4</cp:revision>
  <dc:subject/>
  <dc:title/>
</cp:coreProperties>
</file>